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8CCB5" w14:textId="41E358F6" w:rsidR="009D4F48" w:rsidRPr="00C37BB5" w:rsidRDefault="009D4F48" w:rsidP="009D4F48">
      <w:pPr>
        <w:spacing w:before="0" w:after="0" w:line="480" w:lineRule="auto"/>
        <w:rPr>
          <w:rFonts w:ascii="Times New Roman" w:hAnsi="Times New Roman" w:cs="Times New Roman"/>
        </w:rPr>
      </w:pPr>
      <w:r w:rsidRPr="00C37BB5">
        <w:rPr>
          <w:rFonts w:ascii="Times New Roman" w:hAnsi="Times New Roman" w:cs="Times New Roman"/>
          <w:b/>
        </w:rPr>
        <w:t>S</w:t>
      </w:r>
      <w:r w:rsidR="00A5331A">
        <w:rPr>
          <w:rFonts w:ascii="Times New Roman" w:hAnsi="Times New Roman" w:cs="Times New Roman"/>
          <w:b/>
        </w:rPr>
        <w:t>1</w:t>
      </w:r>
      <w:r w:rsidRPr="00C37BB5">
        <w:rPr>
          <w:rFonts w:ascii="Times New Roman" w:hAnsi="Times New Roman" w:cs="Times New Roman"/>
          <w:b/>
        </w:rPr>
        <w:t xml:space="preserve"> Table. Model selection process for den site habitat models.</w:t>
      </w:r>
      <w:r w:rsidRPr="00C37BB5">
        <w:rPr>
          <w:rFonts w:ascii="Times New Roman" w:hAnsi="Times New Roman" w:cs="Times New Roman"/>
        </w:rPr>
        <w:t xml:space="preserve"> Logist</w:t>
      </w:r>
      <w:bookmarkStart w:id="0" w:name="_GoBack"/>
      <w:bookmarkEnd w:id="0"/>
      <w:r w:rsidRPr="00C37BB5">
        <w:rPr>
          <w:rFonts w:ascii="Times New Roman" w:hAnsi="Times New Roman" w:cs="Times New Roman"/>
        </w:rPr>
        <w:t>ic GLMMs comparing 120 den locations from 62 identified male bears with 1000 random points in Hedmark County</w:t>
      </w:r>
      <w:r>
        <w:rPr>
          <w:rFonts w:ascii="Times New Roman" w:hAnsi="Times New Roman" w:cs="Times New Roman"/>
        </w:rPr>
        <w:t>.</w:t>
      </w:r>
      <w:r w:rsidRPr="00C37B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 used</w:t>
      </w:r>
      <w:r w:rsidRPr="00C37BB5">
        <w:rPr>
          <w:rFonts w:ascii="Times New Roman" w:hAnsi="Times New Roman" w:cs="Times New Roman"/>
        </w:rPr>
        <w:t xml:space="preserve"> a drop 1 stepwise </w:t>
      </w:r>
      <w:r>
        <w:rPr>
          <w:rFonts w:ascii="Times New Roman" w:hAnsi="Times New Roman" w:cs="Times New Roman"/>
        </w:rPr>
        <w:t xml:space="preserve">model selection </w:t>
      </w:r>
      <w:r w:rsidRPr="00C37BB5">
        <w:rPr>
          <w:rFonts w:ascii="Times New Roman" w:hAnsi="Times New Roman" w:cs="Times New Roman"/>
        </w:rPr>
        <w:t>procedure based on the Akaike Information Criterion (</w:t>
      </w:r>
      <w:r w:rsidRPr="00C37BB5">
        <w:rPr>
          <w:rFonts w:ascii="Times New Roman" w:hAnsi="Times New Roman" w:cs="Times New Roman"/>
          <w:i/>
        </w:rPr>
        <w:t>AIC</w:t>
      </w:r>
      <w:r w:rsidRPr="00C37BB5">
        <w:rPr>
          <w:rFonts w:ascii="Times New Roman" w:hAnsi="Times New Roman" w:cs="Times New Roman"/>
        </w:rPr>
        <w:t>). Among the best fit models (</w:t>
      </w:r>
      <w:r w:rsidRPr="00C37BB5">
        <w:rPr>
          <w:rFonts w:ascii="Times New Roman" w:hAnsi="Times New Roman" w:cs="Times New Roman"/>
          <w:i/>
        </w:rPr>
        <w:t>ΔAIC</w:t>
      </w:r>
      <w:r w:rsidRPr="00C37BB5">
        <w:rPr>
          <w:rFonts w:ascii="Times New Roman" w:hAnsi="Times New Roman" w:cs="Times New Roman"/>
        </w:rPr>
        <w:t xml:space="preserve"> &lt; 2), we selected the one with the smallest number of </w:t>
      </w:r>
      <w:r>
        <w:rPr>
          <w:rFonts w:ascii="Times New Roman" w:hAnsi="Times New Roman" w:cs="Times New Roman"/>
        </w:rPr>
        <w:t>covariates</w:t>
      </w:r>
      <w:r w:rsidRPr="00C37BB5">
        <w:rPr>
          <w:rFonts w:ascii="Times New Roman" w:hAnsi="Times New Roman" w:cs="Times New Roman"/>
        </w:rPr>
        <w:t xml:space="preserve">. Grey fields indicate covariates that were included in the respective model, and the selected model is shown with bold letters. Covariates are RE, residual elevation; </w:t>
      </w:r>
      <w:proofErr w:type="spellStart"/>
      <w:r w:rsidRPr="00C37BB5">
        <w:rPr>
          <w:rFonts w:ascii="Times New Roman" w:hAnsi="Times New Roman" w:cs="Times New Roman"/>
        </w:rPr>
        <w:t>Sl</w:t>
      </w:r>
      <w:proofErr w:type="spellEnd"/>
      <w:r w:rsidRPr="00C37BB5">
        <w:rPr>
          <w:rFonts w:ascii="Times New Roman" w:hAnsi="Times New Roman" w:cs="Times New Roman"/>
        </w:rPr>
        <w:t xml:space="preserve">, slope; A, aspect; Ru, ruggedness; SR, maximum potential solar radiation; </w:t>
      </w:r>
      <w:proofErr w:type="spellStart"/>
      <w:r w:rsidRPr="00C37BB5">
        <w:rPr>
          <w:rFonts w:ascii="Times New Roman" w:hAnsi="Times New Roman" w:cs="Times New Roman"/>
        </w:rPr>
        <w:t>MRd</w:t>
      </w:r>
      <w:proofErr w:type="spellEnd"/>
      <w:r w:rsidRPr="00C37BB5">
        <w:rPr>
          <w:rFonts w:ascii="Times New Roman" w:hAnsi="Times New Roman" w:cs="Times New Roman"/>
        </w:rPr>
        <w:t xml:space="preserve"> distance to main road; </w:t>
      </w:r>
      <w:proofErr w:type="spellStart"/>
      <w:r w:rsidRPr="00C37BB5">
        <w:rPr>
          <w:rFonts w:ascii="Times New Roman" w:hAnsi="Times New Roman" w:cs="Times New Roman"/>
        </w:rPr>
        <w:t>FRd</w:t>
      </w:r>
      <w:proofErr w:type="spellEnd"/>
      <w:r w:rsidRPr="00C37BB5">
        <w:rPr>
          <w:rFonts w:ascii="Times New Roman" w:hAnsi="Times New Roman" w:cs="Times New Roman"/>
        </w:rPr>
        <w:t xml:space="preserve">, distance to forest road; HD, house density; CD, cabin density; PC, distance to population core areas. </w:t>
      </w:r>
      <w:proofErr w:type="spellStart"/>
      <w:r w:rsidRPr="00C37BB5">
        <w:rPr>
          <w:rFonts w:ascii="Times New Roman" w:hAnsi="Times New Roman" w:cs="Times New Roman"/>
        </w:rPr>
        <w:t>Sq</w:t>
      </w:r>
      <w:proofErr w:type="spellEnd"/>
      <w:r w:rsidRPr="00C37BB5">
        <w:rPr>
          <w:rFonts w:ascii="Times New Roman" w:hAnsi="Times New Roman" w:cs="Times New Roman"/>
        </w:rPr>
        <w:t xml:space="preserve"> indicates quadratic terms. Bear ID was included as a random predictor</w:t>
      </w:r>
      <w:r>
        <w:rPr>
          <w:rFonts w:ascii="Times New Roman" w:hAnsi="Times New Roman" w:cs="Times New Roman"/>
        </w:rPr>
        <w:t xml:space="preserve"> in all the models</w:t>
      </w:r>
      <w:r w:rsidRPr="00C37BB5">
        <w:rPr>
          <w:rFonts w:ascii="Times New Roman" w:hAnsi="Times New Roman" w:cs="Times New Roman"/>
        </w:rPr>
        <w:t>. Asterisks indicate estimates for which the 95% CI did not encompass zero. Further information about the covariates is given in Table 1, and model summary for the selected model (M9) is given in Table 2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3"/>
        <w:gridCol w:w="624"/>
        <w:gridCol w:w="599"/>
        <w:gridCol w:w="256"/>
        <w:gridCol w:w="498"/>
        <w:gridCol w:w="230"/>
        <w:gridCol w:w="332"/>
        <w:gridCol w:w="575"/>
        <w:gridCol w:w="345"/>
        <w:gridCol w:w="586"/>
        <w:gridCol w:w="537"/>
        <w:gridCol w:w="778"/>
        <w:gridCol w:w="460"/>
        <w:gridCol w:w="701"/>
        <w:gridCol w:w="396"/>
        <w:gridCol w:w="383"/>
        <w:gridCol w:w="345"/>
        <w:gridCol w:w="511"/>
        <w:gridCol w:w="509"/>
      </w:tblGrid>
      <w:tr w:rsidR="009D4F48" w:rsidRPr="00573EE2" w14:paraId="69333B72" w14:textId="77777777" w:rsidTr="000805D7">
        <w:trPr>
          <w:trHeight w:val="360"/>
        </w:trPr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82040F" w14:textId="77777777" w:rsidR="009D4F48" w:rsidRPr="00573EE2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187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E29828" w14:textId="77777777" w:rsidR="009D4F48" w:rsidRPr="00573EE2" w:rsidRDefault="009D4F48" w:rsidP="000805D7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variates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F3EECE" w14:textId="77777777" w:rsidR="009D4F48" w:rsidRPr="00573EE2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1D1820" w14:textId="77777777" w:rsidR="009D4F48" w:rsidRPr="00573EE2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9D4F48" w:rsidRPr="00573EE2" w14:paraId="7C57DE3D" w14:textId="77777777" w:rsidTr="000805D7">
        <w:trPr>
          <w:trHeight w:val="360"/>
        </w:trPr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7C6A9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d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12FFF2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F1CAF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q</w:t>
            </w: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</w:t>
            </w:r>
            <w:proofErr w:type="spellEnd"/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36C3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l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5AA28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qSl</w:t>
            </w:r>
            <w:proofErr w:type="spellEnd"/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A6305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59D52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8118D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qRu</w:t>
            </w:r>
            <w:proofErr w:type="spellEnd"/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A3104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R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B5412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qSR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12D3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Rd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806BB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q</w:t>
            </w: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R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B182C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Rd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F20B3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q</w:t>
            </w: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Rd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A431E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D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1BB30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D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0D9C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C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9FA24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AIC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204DD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ΔAIC</w:t>
            </w:r>
          </w:p>
        </w:tc>
      </w:tr>
      <w:tr w:rsidR="009D4F48" w:rsidRPr="00573EE2" w14:paraId="6B50F9BB" w14:textId="77777777" w:rsidTr="000805D7">
        <w:trPr>
          <w:trHeight w:val="300"/>
        </w:trPr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F5CAE3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0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7542B3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8CBDD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5CDC9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873B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CAFC0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348C1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F0051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FDAA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744BA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88143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CA98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8032D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2B9F6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8DF8F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952CC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4346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BB0000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5</w:t>
            </w: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</w:t>
            </w: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FBDCC3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4.8</w:t>
            </w:r>
          </w:p>
        </w:tc>
      </w:tr>
      <w:tr w:rsidR="009D4F48" w:rsidRPr="00573EE2" w14:paraId="1FBD25B6" w14:textId="77777777" w:rsidTr="000805D7">
        <w:trPr>
          <w:trHeight w:val="300"/>
        </w:trPr>
        <w:tc>
          <w:tcPr>
            <w:tcW w:w="2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89736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1</w:t>
            </w:r>
          </w:p>
        </w:tc>
        <w:tc>
          <w:tcPr>
            <w:tcW w:w="34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1DACB5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28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77779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4B66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73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46445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89CE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898A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B4D16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D21FC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1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19FA73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A9C97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4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A3DE0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5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AC5E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8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D6402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7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68C65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8E59E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1B4895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BC6448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9.6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5FE410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5</w:t>
            </w:r>
          </w:p>
        </w:tc>
      </w:tr>
      <w:tr w:rsidR="009D4F48" w:rsidRPr="00573EE2" w14:paraId="311E6ECD" w14:textId="77777777" w:rsidTr="000805D7">
        <w:trPr>
          <w:trHeight w:val="300"/>
        </w:trPr>
        <w:tc>
          <w:tcPr>
            <w:tcW w:w="2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5C802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2</w:t>
            </w:r>
          </w:p>
        </w:tc>
        <w:tc>
          <w:tcPr>
            <w:tcW w:w="34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ADF5A6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28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596B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644AF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73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CC71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8D88C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C51D9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0C5DB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7493C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1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56A9D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BD6D1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4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0F3E7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5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DB06F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8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A6CEA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7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52BAD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7237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78B07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6F1CB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6.9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6B870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8</w:t>
            </w:r>
          </w:p>
        </w:tc>
      </w:tr>
      <w:tr w:rsidR="009D4F48" w:rsidRPr="00573EE2" w14:paraId="2F77B035" w14:textId="77777777" w:rsidTr="000805D7">
        <w:trPr>
          <w:trHeight w:val="300"/>
        </w:trPr>
        <w:tc>
          <w:tcPr>
            <w:tcW w:w="2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8D82F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3</w:t>
            </w:r>
          </w:p>
        </w:tc>
        <w:tc>
          <w:tcPr>
            <w:tcW w:w="34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E5AFFC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28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9D109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934E7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73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363FF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0AF8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9BF012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55A46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90D04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93B505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94709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4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B0EAC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5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2CF4B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8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60C4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7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0268F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81D62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004FF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93F87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4.9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D6F4BB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8</w:t>
            </w:r>
          </w:p>
        </w:tc>
      </w:tr>
      <w:tr w:rsidR="009D4F48" w:rsidRPr="00573EE2" w14:paraId="00B1FE1F" w14:textId="77777777" w:rsidTr="000805D7">
        <w:trPr>
          <w:trHeight w:val="300"/>
        </w:trPr>
        <w:tc>
          <w:tcPr>
            <w:tcW w:w="2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DAFA7E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4</w:t>
            </w:r>
          </w:p>
        </w:tc>
        <w:tc>
          <w:tcPr>
            <w:tcW w:w="34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C97A7F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28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6D46B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3E6F3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73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3E36B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C54C1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03F64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0AD96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44252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5335D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457B0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4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DBA6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5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4A262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8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686D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7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AE7AA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A549F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462E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22F24A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3.3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B5C777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2</w:t>
            </w:r>
          </w:p>
        </w:tc>
      </w:tr>
      <w:tr w:rsidR="009D4F48" w:rsidRPr="00573EE2" w14:paraId="5F46DB71" w14:textId="77777777" w:rsidTr="000805D7">
        <w:trPr>
          <w:trHeight w:val="300"/>
        </w:trPr>
        <w:tc>
          <w:tcPr>
            <w:tcW w:w="2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6E8F3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5</w:t>
            </w:r>
          </w:p>
        </w:tc>
        <w:tc>
          <w:tcPr>
            <w:tcW w:w="34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79851A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28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4245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23EF9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73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ABF5C2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FFF54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70C07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466D5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39A57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8C8C0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500A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4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56AFF5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5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A900B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8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8CC3C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17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02AB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B4BFB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2BF57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756CF6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2.9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E20E2E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8</w:t>
            </w:r>
          </w:p>
        </w:tc>
      </w:tr>
      <w:tr w:rsidR="009D4F48" w:rsidRPr="00573EE2" w14:paraId="52C3FB38" w14:textId="77777777" w:rsidTr="000805D7">
        <w:trPr>
          <w:trHeight w:val="300"/>
        </w:trPr>
        <w:tc>
          <w:tcPr>
            <w:tcW w:w="2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5D6AF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6</w:t>
            </w:r>
          </w:p>
        </w:tc>
        <w:tc>
          <w:tcPr>
            <w:tcW w:w="34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DE9685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28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415D03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99F6C2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73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C52E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26683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944E5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54FE8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B4514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E4C3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DF6BE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4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3BF335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5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EE1432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8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8970C5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17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B80EA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71BB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904AA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8BA69B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1.1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8350EB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</w:tr>
      <w:tr w:rsidR="009D4F48" w:rsidRPr="00573EE2" w14:paraId="0838107E" w14:textId="77777777" w:rsidTr="000805D7">
        <w:trPr>
          <w:trHeight w:val="300"/>
        </w:trPr>
        <w:tc>
          <w:tcPr>
            <w:tcW w:w="2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8987D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7</w:t>
            </w:r>
          </w:p>
        </w:tc>
        <w:tc>
          <w:tcPr>
            <w:tcW w:w="34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2DC7B6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28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533AD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59DB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73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7FDA6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EB983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3B18F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39DBA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AB7AC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92864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36250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4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37C2E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5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3D02B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8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D224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1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39FAA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1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51BD3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D5046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16D563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1.1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04F501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</w:tr>
      <w:tr w:rsidR="009D4F48" w:rsidRPr="00573EE2" w14:paraId="0E1DE6B4" w14:textId="77777777" w:rsidTr="000805D7">
        <w:trPr>
          <w:trHeight w:val="300"/>
        </w:trPr>
        <w:tc>
          <w:tcPr>
            <w:tcW w:w="2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DD5F4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8</w:t>
            </w:r>
          </w:p>
        </w:tc>
        <w:tc>
          <w:tcPr>
            <w:tcW w:w="34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9C2444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28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834D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8125B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7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904A4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7F32A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C62F5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3092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53E4C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2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7B9F0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916E9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4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4C91E3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5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5950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8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3B032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1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7B48E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1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89E7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D4C95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3D2E20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1.3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1F76CF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</w:t>
            </w:r>
          </w:p>
        </w:tc>
      </w:tr>
      <w:tr w:rsidR="009D4F48" w:rsidRPr="00573EE2" w14:paraId="7D407B6F" w14:textId="77777777" w:rsidTr="000805D7">
        <w:trPr>
          <w:trHeight w:val="300"/>
        </w:trPr>
        <w:tc>
          <w:tcPr>
            <w:tcW w:w="2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28327A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M9</w:t>
            </w:r>
          </w:p>
        </w:tc>
        <w:tc>
          <w:tcPr>
            <w:tcW w:w="34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536CF" w14:textId="77777777" w:rsidR="009D4F48" w:rsidRPr="00F4596F" w:rsidRDefault="009D4F48" w:rsidP="000805D7">
            <w:pPr>
              <w:spacing w:before="0" w:after="0" w:line="480" w:lineRule="auto"/>
              <w:ind w:right="-3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28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B4576D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40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ABB3B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7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3D769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6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FC3701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2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D716A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5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8BDC4F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F708E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21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DDD7B7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4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A98968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426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09336C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52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068B80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8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22A27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1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BF7776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1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56C799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9" w:type="pct"/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3441B4" w14:textId="77777777" w:rsidR="009D4F48" w:rsidRPr="00F4596F" w:rsidRDefault="009D4F48" w:rsidP="000805D7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F459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C95973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612.7</w:t>
            </w:r>
          </w:p>
        </w:tc>
        <w:tc>
          <w:tcPr>
            <w:tcW w:w="28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79806C" w14:textId="77777777" w:rsidR="009D4F48" w:rsidRPr="00F4596F" w:rsidRDefault="009D4F48" w:rsidP="000805D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573E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1.6</w:t>
            </w:r>
          </w:p>
        </w:tc>
      </w:tr>
    </w:tbl>
    <w:p w14:paraId="2DCC471D" w14:textId="77777777" w:rsidR="000B6797" w:rsidRPr="009D4F48" w:rsidRDefault="000B6797" w:rsidP="009D4F48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sectPr w:rsidR="000B6797" w:rsidRPr="009D4F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4F48"/>
    <w:rsid w:val="000B6797"/>
    <w:rsid w:val="0037135D"/>
    <w:rsid w:val="009D4F48"/>
    <w:rsid w:val="00A5331A"/>
    <w:rsid w:val="00ED7FDC"/>
    <w:rsid w:val="00F5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EEBC12"/>
  <w15:docId w15:val="{0B560E80-1EF7-744F-B5D0-1F7EEF07B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4F48"/>
    <w:pPr>
      <w:spacing w:before="180" w:after="18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D4F48"/>
    <w:pPr>
      <w:spacing w:before="0"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 Eriksen</dc:creator>
  <cp:lastModifiedBy>Ane Eriksen</cp:lastModifiedBy>
  <cp:revision>3</cp:revision>
  <dcterms:created xsi:type="dcterms:W3CDTF">2018-03-05T09:33:00Z</dcterms:created>
  <dcterms:modified xsi:type="dcterms:W3CDTF">2018-08-21T07:01:00Z</dcterms:modified>
</cp:coreProperties>
</file>